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222" w:type="dxa"/>
        <w:tblLook w:val="04A0" w:firstRow="1" w:lastRow="0" w:firstColumn="1" w:lastColumn="0" w:noHBand="0" w:noVBand="1"/>
      </w:tblPr>
      <w:tblGrid>
        <w:gridCol w:w="3010"/>
        <w:gridCol w:w="2797"/>
        <w:gridCol w:w="2415"/>
      </w:tblGrid>
      <w:tr w:rsidR="00416295" w:rsidRPr="0047431F" w14:paraId="2550D289" w14:textId="77777777" w:rsidTr="00F41F7C">
        <w:trPr>
          <w:trHeight w:val="900"/>
        </w:trPr>
        <w:tc>
          <w:tcPr>
            <w:tcW w:w="8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2C9B5" w14:textId="572ABA32" w:rsidR="00416295" w:rsidRPr="0047431F" w:rsidRDefault="00416295" w:rsidP="00F41F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743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 w:rsidR="00AD302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bookmarkStart w:id="0" w:name="_GoBack"/>
            <w:bookmarkEnd w:id="0"/>
            <w:r w:rsidRPr="004743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bookmarkStart w:id="1" w:name="_Hlk14428134"/>
            <w:r w:rsidRPr="004162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variate analysis of several variables for DFS</w:t>
            </w:r>
            <w:bookmarkEnd w:id="1"/>
          </w:p>
        </w:tc>
      </w:tr>
      <w:tr w:rsidR="00416295" w:rsidRPr="0047431F" w14:paraId="5374A3D2" w14:textId="77777777" w:rsidTr="00F41F7C">
        <w:trPr>
          <w:trHeight w:val="323"/>
        </w:trPr>
        <w:tc>
          <w:tcPr>
            <w:tcW w:w="30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9AAF0" w14:textId="77777777" w:rsidR="00416295" w:rsidRPr="0047431F" w:rsidRDefault="00416295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7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F7283" w14:textId="77777777" w:rsidR="00416295" w:rsidRPr="0047431F" w:rsidRDefault="00416295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zard ratio (95%CI)</w:t>
            </w:r>
          </w:p>
        </w:tc>
        <w:tc>
          <w:tcPr>
            <w:tcW w:w="24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8BD58" w14:textId="77777777" w:rsidR="00416295" w:rsidRPr="0047431F" w:rsidRDefault="00416295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3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416295" w:rsidRPr="0047431F" w14:paraId="324350E5" w14:textId="77777777" w:rsidTr="00F41F7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9ABD" w14:textId="77777777" w:rsidR="00416295" w:rsidRPr="0047431F" w:rsidRDefault="00416295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0A45" w14:textId="77777777" w:rsidR="00416295" w:rsidRPr="0047431F" w:rsidRDefault="00416295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C918" w14:textId="77777777" w:rsidR="00416295" w:rsidRPr="0047431F" w:rsidRDefault="00416295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</w:tr>
      <w:tr w:rsidR="00416295" w:rsidRPr="0047431F" w14:paraId="13B1590C" w14:textId="77777777" w:rsidTr="00F41F7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3D5A" w14:textId="77777777" w:rsidR="00416295" w:rsidRPr="0047431F" w:rsidRDefault="00416295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8F91" w14:textId="77777777" w:rsidR="00416295" w:rsidRPr="0047431F" w:rsidRDefault="00416295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A0C5" w14:textId="77777777" w:rsidR="00416295" w:rsidRPr="0047431F" w:rsidRDefault="00416295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1</w:t>
            </w:r>
          </w:p>
        </w:tc>
      </w:tr>
      <w:tr w:rsidR="00416295" w:rsidRPr="0047431F" w14:paraId="3DD16DAE" w14:textId="77777777" w:rsidTr="00F41F7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CCAC" w14:textId="77777777" w:rsidR="00416295" w:rsidRPr="0047431F" w:rsidRDefault="00416295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size, cm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9582" w14:textId="77777777" w:rsidR="00416295" w:rsidRPr="0047431F" w:rsidRDefault="00416295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1 (1.116-1.294</w:t>
            </w: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90D1" w14:textId="77777777" w:rsidR="00416295" w:rsidRPr="0047431F" w:rsidRDefault="00416295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416295" w:rsidRPr="0047431F" w14:paraId="3D880C58" w14:textId="77777777" w:rsidTr="00F41F7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7831" w14:textId="77777777" w:rsidR="00416295" w:rsidRPr="0047431F" w:rsidRDefault="00416295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 tumor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AA52" w14:textId="77777777" w:rsidR="00416295" w:rsidRPr="0047431F" w:rsidRDefault="00416295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97 (1.234-3.912</w:t>
            </w: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E04E" w14:textId="77777777" w:rsidR="00416295" w:rsidRPr="0047431F" w:rsidRDefault="00416295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416295" w:rsidRPr="0047431F" w14:paraId="716E88E6" w14:textId="77777777" w:rsidTr="00F41F7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5720" w14:textId="77777777" w:rsidR="00416295" w:rsidRPr="0047431F" w:rsidRDefault="00416295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um AFP, µg/L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2139" w14:textId="77777777" w:rsidR="00416295" w:rsidRPr="0047431F" w:rsidRDefault="00416295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3CD5" w14:textId="77777777" w:rsidR="00416295" w:rsidRPr="0047431F" w:rsidRDefault="00416295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8</w:t>
            </w:r>
          </w:p>
        </w:tc>
      </w:tr>
      <w:tr w:rsidR="00416295" w:rsidRPr="0047431F" w14:paraId="498F6D59" w14:textId="77777777" w:rsidTr="00F41F7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D15F" w14:textId="77777777" w:rsidR="00416295" w:rsidRPr="0047431F" w:rsidRDefault="00416295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 cirrhosis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000E" w14:textId="77777777" w:rsidR="00416295" w:rsidRPr="0047431F" w:rsidRDefault="00416295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EB0F" w14:textId="77777777" w:rsidR="00416295" w:rsidRPr="0047431F" w:rsidRDefault="00416295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5</w:t>
            </w:r>
          </w:p>
        </w:tc>
      </w:tr>
      <w:tr w:rsidR="00416295" w:rsidRPr="0047431F" w14:paraId="3E60753D" w14:textId="77777777" w:rsidTr="00F41F7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D370" w14:textId="77777777" w:rsidR="00416295" w:rsidRPr="0047431F" w:rsidRDefault="00416295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crovascular invasion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3CF0" w14:textId="77777777" w:rsidR="00416295" w:rsidRPr="0047431F" w:rsidRDefault="00416295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99 (1.363-4.222</w:t>
            </w: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A772" w14:textId="77777777" w:rsidR="00416295" w:rsidRPr="0047431F" w:rsidRDefault="00416295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416295" w:rsidRPr="0047431F" w14:paraId="2182CC7C" w14:textId="77777777" w:rsidTr="00F41F7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812D" w14:textId="77777777" w:rsidR="00416295" w:rsidRPr="0047431F" w:rsidRDefault="00416295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dmondson’s grade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50EC" w14:textId="77777777" w:rsidR="00416295" w:rsidRPr="0047431F" w:rsidRDefault="00416295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42B4" w14:textId="77777777" w:rsidR="00416295" w:rsidRPr="0047431F" w:rsidRDefault="00416295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5</w:t>
            </w:r>
          </w:p>
        </w:tc>
      </w:tr>
      <w:tr w:rsidR="00416295" w:rsidRPr="0047431F" w14:paraId="27482F2D" w14:textId="77777777" w:rsidTr="00F41F7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6366" w14:textId="77777777" w:rsidR="00416295" w:rsidRPr="0047431F" w:rsidRDefault="00416295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1C4B" w14:textId="77777777" w:rsidR="00416295" w:rsidRPr="0047431F" w:rsidRDefault="00416295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36 (1.988-8.604</w:t>
            </w: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33B9" w14:textId="77777777" w:rsidR="00416295" w:rsidRPr="0047431F" w:rsidRDefault="00416295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416295" w:rsidRPr="0047431F" w14:paraId="6CA5F4C0" w14:textId="77777777" w:rsidTr="00F41F7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ABA4" w14:textId="77777777" w:rsidR="00416295" w:rsidRPr="0047431F" w:rsidRDefault="00416295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LC stage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6156" w14:textId="77777777" w:rsidR="00416295" w:rsidRPr="0047431F" w:rsidRDefault="00416295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44 (2.426-11.333</w:t>
            </w: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E0E9" w14:textId="77777777" w:rsidR="00416295" w:rsidRPr="0047431F" w:rsidRDefault="00416295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416295" w:rsidRPr="0047431F" w14:paraId="0A347FC7" w14:textId="77777777" w:rsidTr="00F41F7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6D1A" w14:textId="77777777" w:rsidR="00416295" w:rsidRPr="0047431F" w:rsidRDefault="00416295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AA1429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41F6" w14:textId="77777777" w:rsidR="00416295" w:rsidRPr="0047431F" w:rsidRDefault="00416295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63 (1.903-4</w:t>
            </w: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1</w:t>
            </w: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20BA" w14:textId="77777777" w:rsidR="00416295" w:rsidRPr="0047431F" w:rsidRDefault="00416295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416295" w:rsidRPr="0047431F" w14:paraId="03A5998E" w14:textId="77777777" w:rsidTr="00F41F7C">
        <w:trPr>
          <w:trHeight w:val="308"/>
        </w:trPr>
        <w:tc>
          <w:tcPr>
            <w:tcW w:w="30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6A0AE" w14:textId="77777777" w:rsidR="00416295" w:rsidRPr="0047431F" w:rsidRDefault="00416295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A3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EED34" w14:textId="77777777" w:rsidR="00416295" w:rsidRPr="0047431F" w:rsidRDefault="00416295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9 (0.833-0.948</w:t>
            </w: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ED45C" w14:textId="77777777" w:rsidR="00416295" w:rsidRPr="0047431F" w:rsidRDefault="00416295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416295" w:rsidRPr="0047431F" w14:paraId="55C3F3DF" w14:textId="77777777" w:rsidTr="00F41F7C">
        <w:trPr>
          <w:trHeight w:val="308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7EAF" w14:textId="77777777" w:rsidR="00416295" w:rsidRPr="0047431F" w:rsidRDefault="00416295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A57D" w14:textId="77777777" w:rsidR="00416295" w:rsidRPr="0047431F" w:rsidRDefault="00416295" w:rsidP="00F41F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82CD" w14:textId="77777777" w:rsidR="00416295" w:rsidRPr="0047431F" w:rsidRDefault="00416295" w:rsidP="00F41F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57E25EAC" w14:textId="77777777" w:rsidR="006C14D0" w:rsidRDefault="006C14D0"/>
    <w:sectPr w:rsidR="006C14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DBE7DE" w14:textId="77777777" w:rsidR="00886B34" w:rsidRDefault="00886B34" w:rsidP="00416295">
      <w:r>
        <w:separator/>
      </w:r>
    </w:p>
  </w:endnote>
  <w:endnote w:type="continuationSeparator" w:id="0">
    <w:p w14:paraId="0782695D" w14:textId="77777777" w:rsidR="00886B34" w:rsidRDefault="00886B34" w:rsidP="004162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6E7485" w14:textId="77777777" w:rsidR="00886B34" w:rsidRDefault="00886B34" w:rsidP="00416295">
      <w:r>
        <w:separator/>
      </w:r>
    </w:p>
  </w:footnote>
  <w:footnote w:type="continuationSeparator" w:id="0">
    <w:p w14:paraId="136F5983" w14:textId="77777777" w:rsidR="00886B34" w:rsidRDefault="00886B34" w:rsidP="004162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636"/>
    <w:rsid w:val="00244FFA"/>
    <w:rsid w:val="00416295"/>
    <w:rsid w:val="00567636"/>
    <w:rsid w:val="006C14D0"/>
    <w:rsid w:val="00886B34"/>
    <w:rsid w:val="00AD3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6FA686"/>
  <w15:chartTrackingRefBased/>
  <w15:docId w15:val="{AA0B9D01-4764-4E44-A3F5-6D2ECACA9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4162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62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62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62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62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19-09-09T07:11:00Z</dcterms:created>
  <dcterms:modified xsi:type="dcterms:W3CDTF">2019-09-09T07:12:00Z</dcterms:modified>
</cp:coreProperties>
</file>